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rPr>
          <w:rFonts w:hint="default" w:ascii="Times New Roman" w:hAnsi="Times New Roman" w:cs="Times New Roman" w:eastAsiaTheme="minorEastAsia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highlight w:val="yellow"/>
        </w:rPr>
        <w:t>Table S</w:t>
      </w:r>
      <w:r>
        <w:rPr>
          <w:rFonts w:hint="default" w:ascii="Times New Roman" w:hAnsi="Times New Roman" w:cs="Times New Roman" w:eastAsiaTheme="minorEastAsia"/>
          <w:sz w:val="24"/>
          <w:szCs w:val="24"/>
          <w:highlight w:val="yellow"/>
        </w:rPr>
        <w:t>7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 xml:space="preserve">. </w:t>
      </w:r>
      <w:bookmarkStart w:id="0" w:name="_Hlk157988139"/>
      <w:r>
        <w:rPr>
          <w:rFonts w:hint="default" w:ascii="Times New Roman" w:hAnsi="Times New Roman" w:cs="Times New Roman" w:eastAsiaTheme="minorEastAsia"/>
          <w:sz w:val="24"/>
          <w:szCs w:val="24"/>
        </w:rPr>
        <w:t>Known AMP resistance genes identified in soil and human gut microbiota</w:t>
      </w:r>
      <w:bookmarkEnd w:id="0"/>
    </w:p>
    <w:tbl>
      <w:tblPr>
        <w:tblStyle w:val="8"/>
        <w:tblW w:w="10790" w:type="dxa"/>
        <w:jc w:val="center"/>
        <w:tblBorders>
          <w:top w:val="single" w:color="auto" w:sz="6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7"/>
        <w:gridCol w:w="1258"/>
        <w:gridCol w:w="2379"/>
        <w:gridCol w:w="850"/>
        <w:gridCol w:w="709"/>
        <w:gridCol w:w="2268"/>
        <w:gridCol w:w="1819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tcBorders>
              <w:top w:val="single" w:color="auto" w:sz="8" w:space="0"/>
              <w:bottom w:val="single" w:color="auto" w:sz="8" w:space="0"/>
              <w:insideH w:val="single" w:sz="8" w:space="0"/>
            </w:tcBorders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iprot ID</w:t>
            </w:r>
          </w:p>
        </w:tc>
        <w:tc>
          <w:tcPr>
            <w:tcW w:w="1258" w:type="dxa"/>
            <w:tcBorders>
              <w:top w:val="single" w:color="auto" w:sz="8" w:space="0"/>
              <w:bottom w:val="single" w:color="auto" w:sz="8" w:space="0"/>
              <w:insideH w:val="single" w:sz="8" w:space="0"/>
            </w:tcBorders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2379" w:type="dxa"/>
            <w:tcBorders>
              <w:top w:val="single" w:color="auto" w:sz="8" w:space="0"/>
              <w:bottom w:val="single" w:color="auto" w:sz="8" w:space="0"/>
              <w:insideH w:val="single" w:sz="8" w:space="0"/>
            </w:tcBorders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rganism</w:t>
            </w:r>
          </w:p>
        </w:tc>
        <w:tc>
          <w:tcPr>
            <w:tcW w:w="850" w:type="dxa"/>
            <w:tcBorders>
              <w:top w:val="single" w:color="auto" w:sz="8" w:space="0"/>
              <w:bottom w:val="single" w:color="auto" w:sz="8" w:space="0"/>
              <w:insideH w:val="single" w:sz="8" w:space="0"/>
            </w:tcBorders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thogen</w:t>
            </w:r>
          </w:p>
        </w:tc>
        <w:tc>
          <w:tcPr>
            <w:tcW w:w="709" w:type="dxa"/>
            <w:tcBorders>
              <w:top w:val="single" w:color="auto" w:sz="8" w:space="0"/>
              <w:bottom w:val="single" w:color="auto" w:sz="8" w:space="0"/>
              <w:insideH w:val="single" w:sz="8" w:space="0"/>
            </w:tcBorders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2268" w:type="dxa"/>
            <w:tcBorders>
              <w:top w:val="single" w:color="auto" w:sz="8" w:space="0"/>
              <w:bottom w:val="single" w:color="auto" w:sz="8" w:space="0"/>
              <w:insideH w:val="single" w:sz="8" w:space="0"/>
            </w:tcBorders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arget AMPs in references</w:t>
            </w:r>
          </w:p>
        </w:tc>
        <w:tc>
          <w:tcPr>
            <w:tcW w:w="1819" w:type="dxa"/>
            <w:tcBorders>
              <w:top w:val="single" w:color="auto" w:sz="8" w:space="0"/>
              <w:bottom w:val="single" w:color="auto" w:sz="8" w:space="0"/>
              <w:insideH w:val="single" w:sz="8" w:space="0"/>
            </w:tcBorders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arget AMPs in this study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1" w:name="OLE_LINK7"/>
            <w:r>
              <w:rPr>
                <w:rFonts w:hint="default" w:ascii="Times New Roman" w:hAnsi="Times New Roman" w:cs="Times New Roman"/>
                <w:sz w:val="24"/>
                <w:szCs w:val="24"/>
              </w:rPr>
              <w:t>A7LXW1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BACOVA_02677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Bacter</w:t>
            </w:r>
            <w:bookmarkStart w:id="2" w:name="_GoBack"/>
            <w:bookmarkEnd w:id="2"/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oides ovatu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, IB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34951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bceR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Bacillus subtili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acitracin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Q, IB, PB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21628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braE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seudomonas aeruginosa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acitracin, nisin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8AA38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BT_0627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Bacteroides thetaiotaomicron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0P9B8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cj1136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Campylobacter jejuni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, PB, GQ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18BL7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cprB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Clostridium difficile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isin, galidermin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7CPC3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cpxA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almonella typhimurium, Escherichia coli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otamine, GQ magainin 2, ApoEdpL-W, PB,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B, PB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0A8G1KJ80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fkpA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Klebsiella pneumoniae (ST258)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, IB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9RQP7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icaB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taphylococcus epidermidi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L-37, HBD-3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3Q0D3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lgmA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Bordetella pertussi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CST, LL-37, indolicidin, Cp28, HH-C10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2TJD0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lgtF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Campylobacter jejuni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LL-37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Q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5VC90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lolD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Acinetobacter baumannii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0VMV4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lpxA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Acinetobacter baumannii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CST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CST, GQ, IB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0VMV2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lpxD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Acinetobacter baumannii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CST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60611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lytR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NP-1, tPMPs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B, PB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7BKK4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efE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treptococcus pneumoniae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L-37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B, PB, 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52477</w:t>
            </w:r>
          </w:p>
        </w:tc>
        <w:tc>
          <w:tcPr>
            <w:tcW w:w="1258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exA</w:t>
            </w:r>
          </w:p>
        </w:tc>
        <w:tc>
          <w:tcPr>
            <w:tcW w:w="2379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seudomonas aeruginosa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19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, GQ, IB, PB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0A486TPA3</w:t>
            </w:r>
          </w:p>
        </w:tc>
        <w:tc>
          <w:tcPr>
            <w:tcW w:w="12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iaA</w:t>
            </w:r>
          </w:p>
        </w:tc>
        <w:tc>
          <w:tcPr>
            <w:tcW w:w="23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Klebsiella pneumoniae (ST25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, GQ, IB, 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51006</w:t>
            </w:r>
          </w:p>
        </w:tc>
        <w:tc>
          <w:tcPr>
            <w:tcW w:w="125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trE</w:t>
            </w:r>
          </w:p>
        </w:tc>
        <w:tc>
          <w:tcPr>
            <w:tcW w:w="237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Neisseria meningitidis, Neisseria gonorrhoeae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LL-37, protegrin-3</w:t>
            </w:r>
          </w:p>
        </w:tc>
        <w:tc>
          <w:tcPr>
            <w:tcW w:w="1819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GQ, IB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36556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mrA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almonella enterica serovar Typhimurium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Q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04873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mrE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almonella enterica Serovar Typhimurium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GQ, CST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31054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cnF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treptococcus pyogene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reptococcin A-FF22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2FJW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pgM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tenotrophomonas maltophilia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CST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69423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tatC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almonella typhimurium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otamine, magainin 2, GQ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, PB, IB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5VCA9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tolR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Acinetobacter baumannii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Q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39448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trkA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Protamine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9CET4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ysaC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Lactococcus lacti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acteriocins, daptomycin, gramicidin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, GQ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9B4M6</w:t>
            </w:r>
          </w:p>
        </w:tc>
        <w:tc>
          <w:tcPr>
            <w:tcW w:w="1258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acrB</w:t>
            </w:r>
          </w:p>
        </w:tc>
        <w:tc>
          <w:tcPr>
            <w:tcW w:w="2379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, S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HNP-1, HBD-1, HBD-2</w:t>
            </w:r>
          </w:p>
        </w:tc>
        <w:tc>
          <w:tcPr>
            <w:tcW w:w="1819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, PB, GQ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8Y5F0</w:t>
            </w:r>
          </w:p>
        </w:tc>
        <w:tc>
          <w:tcPr>
            <w:tcW w:w="12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anrA</w:t>
            </w:r>
          </w:p>
        </w:tc>
        <w:tc>
          <w:tcPr>
            <w:tcW w:w="23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Listeria monocytogen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, 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isin, bacitracin</w:t>
            </w:r>
          </w:p>
        </w:tc>
        <w:tc>
          <w:tcPr>
            <w:tcW w:w="1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, PB, 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5WNX2</w:t>
            </w:r>
          </w:p>
        </w:tc>
        <w:tc>
          <w:tcPr>
            <w:tcW w:w="125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bcrD</w:t>
            </w:r>
          </w:p>
        </w:tc>
        <w:tc>
          <w:tcPr>
            <w:tcW w:w="237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Enterococcus faecali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, S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acitracin</w:t>
            </w:r>
          </w:p>
        </w:tc>
        <w:tc>
          <w:tcPr>
            <w:tcW w:w="1819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, IB, GQ, PB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8A8D8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BT_1229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Bacteroides thetaiotaomicron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, 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CST, IB, GQ, 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67996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bvrR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Brucella abortu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, 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IB, GQ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68164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bvrS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Brucella abortu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, 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6L5X9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BVU_3469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Bacteroides vulgatu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, 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CST, IB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4Z8M6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ciaR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Group B Streptococcu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, 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CRAMP, PB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Q, 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92SV4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cmk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inorhizobium meliloti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, 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CST, IB, GQ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18BL2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cprA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Clostridium difficile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, 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isin, galidermin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, IB, GQ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6TC03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dedA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Klebsiella pneumoniae (ST258)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, 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B, 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0A8G1KJU9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degP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Klebsiella pneumoniae (ST258)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, 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Q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26503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exoB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inorhizobium meliloti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, 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CST, IB, GQ, 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0A3N6L3I7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ftsX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Lactococcus lacti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, 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acteriocins, daptomycin, and gramicidin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CST, IB, GQ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0A4V6DW09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galT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Campylobacter jejuni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, 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CST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2HHR7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kasB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ycobacterium tuberculosis, Mycobacterium marinum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, 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uman defensins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IB, GQ, 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9R9N2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lpsB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inorhizobium meliloti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, 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, GQ, 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9WFU7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lysX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ycobacterium tuberculosi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, 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NP1-3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CST, IB, GQ, 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52002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exB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seudomonas aeruginosa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, 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CST, IB, GQ, 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34442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gtE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Bacillus subtili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, 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CST, IB, GQ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9RC27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rsF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Bacillus sp. (strain HIL-Y85/54728)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, 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ersacidin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, IB, GQ, 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9KQW9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sbA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Vibrio cholerae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, 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CST, IB, GQ, 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X5ESJ1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trD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Neisseria meningitidis, Neisseria gonorrhoeae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, 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LL-37, protegrin-2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CST, 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0A0E1U924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ucD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Burkholderia genu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, 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CST, IB, 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52990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hoB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inorhizobium meliloti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, 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CST, IB, GQ, 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92SA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hoR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inorhizobium meliloti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, 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CST, IB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04707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onA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treptococcus pneumoniae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, 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NP-1, LL-37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, IB, 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58662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rcsC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athogenic or commensal Enterobacteriaceae specie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, 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CST, IB, GQ, 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54068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rkpK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inorhizobium meliloti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, 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CST, IB, 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56876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rosB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Yersinia sp.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, 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, GQ, 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0A7U4CHE4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rpoA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, 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exiganan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IB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08352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rpoN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Listeria monocytogene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, 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esentericin Y105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, 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9I5U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rsmA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seudomonas aeruginosa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, 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CST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CST, 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2FK78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AUSA300_0186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taphylococcus aureus (strain USA300)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, 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L-37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IB, SA, GQ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0A0H2XI70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AUSA300_0988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taphylococcus aureus (strain USA300)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, 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L-37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, GQ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0A0H2XGX1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AUSA300_1036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taphylococcus aureus (strain USA300)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, 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L-37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CST, IB, GQ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2FHU3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AUSA300_1037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taphylococcus aureus (strain USA300)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, 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L-37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2FH23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AUSA300_1308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taphylococcus aureus (strain USA300)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, 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L-37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, GQ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0A0H2XGS0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AUSA300_1336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taphylococcus aureus (strain USA300)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, 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L-37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, 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09II0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boF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treptococcus salivariu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, 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alivaricin B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IB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0A0H2UPL0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P_0912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treptococcus pneumoniae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, 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acitracin, lincomycin, nisin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GQ, 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0U280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paF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Bacillus subtili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, 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ubtilin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GQ, 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8DQF8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pr0694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treptococcus pneumoniae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, 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L-37, nisin, bacitracin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CST, IB, GQ, 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8ZQT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tolB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almonella enterica serovar Typhimurium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, 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CST, IB, 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8ZNJ9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yejE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almonella enterica serovar Typhimurium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, 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otamine, PB, GQ, HBD-1,HBD-4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IB, GQ, 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8ZNJ8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yejF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almonella enterica serovar Typhimurium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, 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otamine, PB, GQ, HBD-1,HBD-4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, IB, GQ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8ZNF3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yfbE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almonella Typhimurium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, 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CST, IB, GQ, 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0A1Z1SYP0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acrA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roteus mirabili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B, GQ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33772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amiA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almonella typhimurium, Escherichia coli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otamine, LL37, magainin-2, GQ, HNP-1,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8RKC0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as-48H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Enterococcus faecali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S-48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Q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0A8G1NS5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bamB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Klebsiella pneumoniae (ST258)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Q, 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34697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bceA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Bacillus subtili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acitracin, plectasin, mersacidin, actagardine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51693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capD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taphylococcus epidermidi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L-37, HBD-3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IB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93SN1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colR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seudomonas aeruginosa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9HZD1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cprR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seudomonas aeruginosa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Q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92U93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ddhA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inorhizobium meliloti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9X2N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dltB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taphylococcus aureus, Staphylococcus xylosu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NP-1, HNP-3, protegrins, nisin tachyplesins, magainin II, gallidermin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39577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dltE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Bacillus subtili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ysozyme, lantibiotic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2FD54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emrB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Acinetobacter baumannii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CST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54002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epiF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taphylococcus epidermidi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pidermin, gallidermin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38134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etk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Escherichia coli, Salmonella sp., Pseudomonas aeruginosa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33699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exoT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inorhizobium meliloti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B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92R91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feuP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inorhizobium meliloti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B, 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45602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galE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Klebsiella pneumoniae (ST258)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Q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0C1R9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hemB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L-37, HBD-2, HBD-3, CST, lactoferricinB, Protamine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CST, IB, GQ, 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4EB3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hldA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Burkholderia cenocepacia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GQ, HNP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4EB34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hldD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Burkholderia cenocepacia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Q, PB, HNP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Q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0A7X1HSH8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hupA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Klebsiella pneumoniae (ST258)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32197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liaR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Bacillus subtili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aptomycin, LL-37, HBD-3, nisin, gallidermin, mersacidin, friulimicin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CST, GQ, 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9R9N1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lpsE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inorhizobium meliloti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8Y3V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lpxL1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Neisseria meningitidi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B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0TUX7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ltaSa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Bacillus subtilis W168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isin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0A0H3JZF2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lysC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P18 and hBD3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, GQ, 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5370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lytS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NP-1 and tPMPs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GQ, 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75831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acB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acitracin, CST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IB, GQ, 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8VUH2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brA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treptococcus mutan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acitracin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, GQ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36640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gtA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almonella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Q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0A2X3ERP0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rcB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Klebsiella pneumoniae (ST258)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48597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nisF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Lactococcus lacti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isin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9I2U4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arS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seudomonas aeruginosa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31773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bpX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Bacillus subtili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ysozyme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34798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daC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Bacillus subtili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ysozyme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0A0E0UU11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gdA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Listeria monocytogenes, Enterococcus faecali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ysozyme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0A378FSX7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gi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Klebsiella pneumoniae (ST258)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5E6N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gm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Aliivibrio fischeri (Vibrio fischeri)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0A376GSU7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gsA2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Corynebacterium striatum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aptomycin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CST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9JL97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hoP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seudomonas aeruginosa, Salmonella typhimurium, Escherichia coli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protamine, defensins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52989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hoU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inorhizobium meliloti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, IB, GQ, 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8UWD7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mtR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Q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IB, 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06980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sdA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Bacillus subtili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isin, galidermin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92SA1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stB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inorhizobium meliloti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2455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trB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Escherichia coli MS 79-10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GLa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IB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3QP53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qseB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arasutterella excrementihomini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82876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rgpD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treptococcus mutan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acitracin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56877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rosA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Yersinia sp.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4EWL1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apD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roteus mirabili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Q, protamine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CST, 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2FHN4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AUSA300_1097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taphylococcus aureus (strain USA300)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L-37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2FHA3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AUSA300_1228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taphylococcus aureus (strain USA300)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L-37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0A0H2XEF1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AUSA300_1465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taphylococcus aureus (strain USA300)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L-37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CST, IB, GQ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2FGL3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AUSA300_1469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taphylococcus aureus (strain USA300)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L-37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0A0H2XI43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AUSA300_1515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taphylococcus aureus (strain USA300)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L-37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0A0H2XGC9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AUSA300_1865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taphylococcus aureus (strain USA300)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L-37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92R88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Mc02366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inorhizobium meliloti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, 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92R87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Mc02367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inorhizobium meliloti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92LN9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Mc03097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inorhizobium meliloti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8DUP1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MU.863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treptococcus mutan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acitracin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CST, IB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8DUP0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MU.864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treptococcus mutan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acitracin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IB, GQ 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0U278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paG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Bacillus subtili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ubtilin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3452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ppA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Bacillus subtilis W168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isin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8DQ77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pr0812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treptococcus pneumoniae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acitracin, vancoresmycin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4ED80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uhB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Burkholderia cenocepacia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, GQ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0A377WEW3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tagA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Klebsiella pneumoniae (ST258)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, GQ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0A1Z1SRV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tolC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roteus mirabili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9RL74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vraD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acitracin, nisin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IB, GQ, 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7A2Q1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vraR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ancomycin, daptomycin, ovispirin-1, bacitracin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, CST, IB, GQ, 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8ZNK0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yejA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almonella enterica serovar Typhimurium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Q, PB, Protamine, HBD-1, HBD-2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Q, CST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7CQ74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yejB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almonella enterica serovar Typhimurium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Q, PB, Protamine, HBD-1, HBD-2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A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5232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yfbG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almonella typhimurium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ST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11137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zapA</w:t>
            </w:r>
          </w:p>
        </w:tc>
        <w:tc>
          <w:tcPr>
            <w:tcW w:w="237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roteus mirabilis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L37, HBD-1</w:t>
            </w:r>
          </w:p>
        </w:tc>
        <w:tc>
          <w:tcPr>
            <w:tcW w:w="1819" w:type="dxa"/>
            <w:shd w:val="clear" w:color="auto" w:fill="auto"/>
            <w:vAlign w:val="center"/>
          </w:tcPr>
          <w:p>
            <w:pPr>
              <w:pStyle w:val="7"/>
              <w:snapToGrid w:val="0"/>
              <w:ind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Q, SA</w:t>
            </w:r>
          </w:p>
        </w:tc>
      </w:tr>
      <w:bookmarkEnd w:id="1"/>
    </w:tbl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Note:</w:t>
      </w:r>
      <w:r>
        <w:rPr>
          <w:rFonts w:hint="default" w:ascii="Times New Roman" w:hAnsi="Times New Roman" w:cs="Times New Roman"/>
          <w:sz w:val="24"/>
          <w:szCs w:val="24"/>
        </w:rPr>
        <w:t xml:space="preserve"> UniProt ID, ID of the known resistance gene in UniProt; Gene name, name of the associated gene; Organism</w:t>
      </w:r>
      <w:r>
        <w:rPr>
          <w:rFonts w:hint="default" w:ascii="Times New Roman" w:hAnsi="Times New Roman" w:eastAsia="宋体" w:cs="Times New Roman"/>
          <w:sz w:val="24"/>
          <w:szCs w:val="24"/>
        </w:rPr>
        <w:t>：</w:t>
      </w:r>
      <w:r>
        <w:rPr>
          <w:rFonts w:hint="default" w:ascii="Times New Roman" w:hAnsi="Times New Roman" w:cs="Times New Roman"/>
          <w:sz w:val="24"/>
          <w:szCs w:val="24"/>
        </w:rPr>
        <w:t>species in which the gene conferred resistance; Pathogen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：whether the known genes come frome pathogens. </w:t>
      </w:r>
      <w:r>
        <w:rPr>
          <w:rFonts w:hint="default" w:ascii="Times New Roman" w:hAnsi="Times New Roman" w:cs="Times New Roman"/>
          <w:sz w:val="24"/>
          <w:szCs w:val="24"/>
        </w:rPr>
        <w:t>Sample, where the similar gene in this study came from.; Target AMPs in references : target AMPs  for resistance genes in previous references. Target AMPs in this study: target AMPs for resistance genes in this study. F for feces (human gut) and S for soil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RhZWJiNmE4YmNlYmE5MGZmMDQxNGE0ZTVhODg2YTcifQ=="/>
  </w:docVars>
  <w:rsids>
    <w:rsidRoot w:val="00DB1141"/>
    <w:rsid w:val="00580781"/>
    <w:rsid w:val="0094766F"/>
    <w:rsid w:val="00AA68C7"/>
    <w:rsid w:val="00C20C39"/>
    <w:rsid w:val="00C22A04"/>
    <w:rsid w:val="00CE5662"/>
    <w:rsid w:val="00DB1141"/>
    <w:rsid w:val="37D35700"/>
    <w:rsid w:val="3EC65439"/>
    <w:rsid w:val="4CCE100E"/>
    <w:rsid w:val="6CC20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6">
    <w:name w:val="MDPI_3.1_text"/>
    <w:autoRedefine/>
    <w:qFormat/>
    <w:uiPriority w:val="0"/>
    <w:pPr>
      <w:adjustRightInd w:val="0"/>
      <w:snapToGrid w:val="0"/>
      <w:spacing w:line="480" w:lineRule="auto"/>
      <w:jc w:val="both"/>
      <w:pPrChange w:id="0" w:author="重怡 赵" w:date="2024-02-05T01:18:00Z">
        <w:pPr>
          <w:adjustRightInd w:val="0"/>
          <w:snapToGrid w:val="0"/>
          <w:spacing w:line="228" w:lineRule="auto"/>
          <w:ind w:left="2608" w:firstLine="425"/>
          <w:jc w:val="both"/>
        </w:pPr>
      </w:pPrChange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  <w:rPrChange w:id="1" w:author="重怡 赵" w:date="2024-02-05T01:18:00Z">
        <w:rPr>
          <w:rFonts w:ascii="Palatino Linotype" w:hAnsi="Palatino Linotype"/>
          <w:snapToGrid w:val="0"/>
          <w:color w:val="000000"/>
          <w:szCs w:val="22"/>
          <w:lang w:val="en-US" w:eastAsia="de-DE" w:bidi="en-US"/>
        </w:rPr>
      </w:rPrChange>
    </w:rPr>
  </w:style>
  <w:style w:type="paragraph" w:customStyle="1" w:styleId="7">
    <w:name w:val="表格"/>
    <w:autoRedefine/>
    <w:qFormat/>
    <w:uiPriority w:val="6"/>
    <w:pPr>
      <w:widowControl w:val="0"/>
      <w:jc w:val="center"/>
    </w:pPr>
    <w:rPr>
      <w:rFonts w:ascii="Times New Roman" w:hAnsi="Times New Roman" w:eastAsia="宋体" w:cs="Times New Roman"/>
      <w:kern w:val="44"/>
      <w:sz w:val="21"/>
      <w:szCs w:val="44"/>
      <w:lang w:val="en-US" w:eastAsia="zh-CN" w:bidi="ar-SA"/>
    </w:rPr>
  </w:style>
  <w:style w:type="table" w:customStyle="1" w:styleId="8">
    <w:name w:val="三线表"/>
    <w:basedOn w:val="4"/>
    <w:autoRedefine/>
    <w:qFormat/>
    <w:uiPriority w:val="0"/>
    <w:pPr>
      <w:jc w:val="center"/>
    </w:pPr>
    <w:rPr>
      <w:rFonts w:ascii="Times New Roman" w:hAnsi="Times New Roman"/>
      <w:kern w:val="2"/>
      <w:sz w:val="21"/>
      <w:szCs w:val="21"/>
    </w:rPr>
    <w:tblPr>
      <w:jc w:val="center"/>
      <w:tblBorders>
        <w:top w:val="single" w:color="auto" w:sz="6" w:space="0"/>
        <w:bottom w:val="single" w:color="auto" w:sz="8" w:space="0"/>
      </w:tblBorders>
    </w:tblPr>
    <w:trPr>
      <w:jc w:val="center"/>
    </w:trPr>
    <w:tcPr>
      <w:shd w:val="clear" w:color="auto" w:fill="auto"/>
      <w:vAlign w:val="center"/>
    </w:tcPr>
    <w:tblStylePr w:type="firstRow">
      <w:tcPr>
        <w:tcBorders>
          <w:top w:val="single" w:color="auto" w:sz="8" w:space="0"/>
          <w:bottom w:val="single" w:color="auto" w:sz="8" w:space="0"/>
        </w:tcBorders>
      </w:tcPr>
    </w:tblStylePr>
  </w:style>
  <w:style w:type="paragraph" w:customStyle="1" w:styleId="9">
    <w:name w:val="MDPI_4.1_table_caption"/>
    <w:autoRedefine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character" w:customStyle="1" w:styleId="10">
    <w:name w:val="页眉 字符"/>
    <w:basedOn w:val="5"/>
    <w:link w:val="3"/>
    <w:autoRedefine/>
    <w:qFormat/>
    <w:uiPriority w:val="0"/>
    <w:rPr>
      <w:kern w:val="2"/>
      <w:sz w:val="18"/>
      <w:szCs w:val="18"/>
    </w:rPr>
  </w:style>
  <w:style w:type="character" w:customStyle="1" w:styleId="11">
    <w:name w:val="页脚 字符"/>
    <w:basedOn w:val="5"/>
    <w:link w:val="2"/>
    <w:autoRedefine/>
    <w:qFormat/>
    <w:uiPriority w:val="0"/>
    <w:rPr>
      <w:kern w:val="2"/>
      <w:sz w:val="18"/>
      <w:szCs w:val="18"/>
    </w:rPr>
  </w:style>
  <w:style w:type="paragraph" w:customStyle="1" w:styleId="12">
    <w:name w:val="Revision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592</Words>
  <Characters>9077</Characters>
  <Lines>75</Lines>
  <Paragraphs>21</Paragraphs>
  <TotalTime>0</TotalTime>
  <ScaleCrop>false</ScaleCrop>
  <LinksUpToDate>false</LinksUpToDate>
  <CharactersWithSpaces>10648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8T08:13:00Z</dcterms:created>
  <dc:creator>29346</dc:creator>
  <cp:lastModifiedBy>Administrator</cp:lastModifiedBy>
  <dcterms:modified xsi:type="dcterms:W3CDTF">2024-02-18T08:50:3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4636A14DFD8442C7B23A610B7BFC8A0C_12</vt:lpwstr>
  </property>
</Properties>
</file>